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975" w:rsidRPr="00942F37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. Distribution of underlying diseases among studied cases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5102"/>
        <w:gridCol w:w="1247"/>
        <w:gridCol w:w="992"/>
      </w:tblGrid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derlying Diseases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 Fracture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, CABG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, Hypertension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, Metastatic Endometrial cancer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, CHD, Hyperlipidemia,  CVA (old), Hypertension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, ESRD , Laminectomy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CHD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CKD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Hyperlipidemia, CABG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Hypothyroidism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, Ischemic heart disease,  CVA (old)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niotomy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, HCV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stone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vical stenosis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bar disc disease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blastoma 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y disorders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21975" w:rsidRPr="009C5BDA" w:rsidTr="00BC7DC0"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321975" w:rsidRPr="009C5BDA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</w:tr>
    </w:tbl>
    <w:p w:rsidR="00321975" w:rsidRDefault="00321975" w:rsidP="00321975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A9263A">
        <w:rPr>
          <w:rFonts w:ascii="Times New Roman" w:hAnsi="Times New Roman" w:cs="Times New Roman"/>
          <w:sz w:val="20"/>
          <w:szCs w:val="20"/>
        </w:rPr>
        <w:t>Abbreviations: Coronary artery bypass grafting (CABG); Coronary heart disease (CHD); Cerebrovascular accident (CVA); Chronic kidney disease (CKD);</w:t>
      </w:r>
      <w:r w:rsidRPr="00A9263A">
        <w:t xml:space="preserve">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A9263A">
        <w:rPr>
          <w:rFonts w:ascii="Times New Roman" w:hAnsi="Times New Roman" w:cs="Times New Roman"/>
          <w:sz w:val="20"/>
          <w:szCs w:val="20"/>
        </w:rPr>
        <w:t>epatitis C virus (HCV)</w:t>
      </w: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23BA" w:rsidRDefault="006023BA">
      <w:bookmarkStart w:id="0" w:name="_GoBack"/>
      <w:bookmarkEnd w:id="0"/>
    </w:p>
    <w:sectPr w:rsidR="00602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MDa3NDAxNjQ2MDFS0lEKTi0uzszPAykwqgUAGZEZRiwAAAA="/>
  </w:docVars>
  <w:rsids>
    <w:rsidRoot w:val="00321975"/>
    <w:rsid w:val="001B6C21"/>
    <w:rsid w:val="00321975"/>
    <w:rsid w:val="006023BA"/>
    <w:rsid w:val="008E5082"/>
    <w:rsid w:val="00D102E9"/>
    <w:rsid w:val="00F6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D3C55-9598-4930-9AF4-61DAF184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com93</dc:creator>
  <cp:keywords/>
  <dc:description/>
  <cp:lastModifiedBy>Arun Vennila G.</cp:lastModifiedBy>
  <cp:revision>3</cp:revision>
  <dcterms:created xsi:type="dcterms:W3CDTF">2020-06-24T20:23:00Z</dcterms:created>
  <dcterms:modified xsi:type="dcterms:W3CDTF">2020-08-06T17:20:00Z</dcterms:modified>
</cp:coreProperties>
</file>